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8AE3C8" w14:textId="410BEB2F" w:rsidR="00E6124B" w:rsidRPr="00AB77CE" w:rsidRDefault="00E6124B" w:rsidP="00E6124B">
      <w:pPr>
        <w:spacing w:after="0" w:line="240" w:lineRule="auto"/>
        <w:rPr>
          <w:sz w:val="20"/>
          <w:szCs w:val="20"/>
          <w:lang w:val="en-US"/>
        </w:rPr>
      </w:pPr>
      <w:r w:rsidRPr="00AB77CE">
        <w:rPr>
          <w:b/>
          <w:sz w:val="20"/>
          <w:szCs w:val="20"/>
          <w:lang w:val="en-US"/>
        </w:rPr>
        <w:t>Suppl</w:t>
      </w:r>
      <w:r>
        <w:rPr>
          <w:b/>
          <w:sz w:val="20"/>
          <w:szCs w:val="20"/>
          <w:lang w:val="en-US"/>
        </w:rPr>
        <w:t>.</w:t>
      </w:r>
      <w:r w:rsidRPr="00AB77CE">
        <w:rPr>
          <w:b/>
          <w:sz w:val="20"/>
          <w:szCs w:val="20"/>
          <w:lang w:val="en-US"/>
        </w:rPr>
        <w:t xml:space="preserve"> </w:t>
      </w:r>
      <w:r w:rsidR="00D60A12">
        <w:rPr>
          <w:b/>
          <w:sz w:val="20"/>
          <w:szCs w:val="20"/>
          <w:lang w:val="en-US"/>
        </w:rPr>
        <w:t>T</w:t>
      </w:r>
      <w:r w:rsidRPr="00AB77CE">
        <w:rPr>
          <w:b/>
          <w:sz w:val="20"/>
          <w:szCs w:val="20"/>
          <w:lang w:val="en-US"/>
        </w:rPr>
        <w:t xml:space="preserve">able </w:t>
      </w:r>
      <w:r w:rsidR="00D60A12">
        <w:rPr>
          <w:b/>
          <w:sz w:val="20"/>
          <w:szCs w:val="20"/>
          <w:lang w:val="en-US"/>
        </w:rPr>
        <w:t>S</w:t>
      </w:r>
      <w:r w:rsidRPr="00AB77CE">
        <w:rPr>
          <w:b/>
          <w:sz w:val="20"/>
          <w:szCs w:val="20"/>
          <w:lang w:val="en-US"/>
        </w:rPr>
        <w:t>1: patient characteristics and comparison Amsterdam vs Leuven</w:t>
      </w:r>
    </w:p>
    <w:tbl>
      <w:tblPr>
        <w:tblStyle w:val="Tabelraster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1701"/>
        <w:gridCol w:w="1560"/>
        <w:gridCol w:w="992"/>
      </w:tblGrid>
      <w:tr w:rsidR="00E6124B" w:rsidRPr="00A1425B" w14:paraId="5648172F" w14:textId="77777777" w:rsidTr="00032F98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951236F" w14:textId="77777777" w:rsidR="00E6124B" w:rsidRPr="00064426" w:rsidRDefault="00E6124B" w:rsidP="00032F9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8C92081" w14:textId="77777777" w:rsidR="00E6124B" w:rsidRPr="00BD0A78" w:rsidRDefault="00E6124B" w:rsidP="00032F98">
            <w:pPr>
              <w:ind w:right="318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T</w:t>
            </w:r>
            <w:r w:rsidRPr="00BD0A78">
              <w:rPr>
                <w:rFonts w:cstheme="minorHAnsi"/>
                <w:b/>
                <w:sz w:val="18"/>
                <w:szCs w:val="18"/>
                <w:lang w:val="en-US"/>
              </w:rPr>
              <w:t xml:space="preserve">otal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(</w:t>
            </w:r>
            <w:r w:rsidRPr="00BD0A78">
              <w:rPr>
                <w:rFonts w:cstheme="minorHAnsi"/>
                <w:b/>
                <w:sz w:val="18"/>
                <w:szCs w:val="18"/>
                <w:lang w:val="en-US"/>
              </w:rPr>
              <w:t>n=66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)</w:t>
            </w:r>
            <w:r w:rsidRPr="0094125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n(%)/ mean ±SD/ median [IQR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F0E422" w14:textId="77777777" w:rsidR="00E6124B" w:rsidRPr="000B0477" w:rsidRDefault="00E6124B" w:rsidP="00032F98">
            <w:pPr>
              <w:ind w:left="36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B0477">
              <w:rPr>
                <w:rFonts w:cstheme="minorHAnsi"/>
                <w:b/>
                <w:sz w:val="18"/>
                <w:szCs w:val="18"/>
              </w:rPr>
              <w:t>Amsterdam (n=3</w:t>
            </w:r>
            <w:r>
              <w:rPr>
                <w:rFonts w:cstheme="minorHAnsi"/>
                <w:b/>
                <w:sz w:val="18"/>
                <w:szCs w:val="18"/>
              </w:rPr>
              <w:t>3</w:t>
            </w:r>
            <w:r w:rsidRPr="000B0477">
              <w:rPr>
                <w:rFonts w:cstheme="minorHAnsi"/>
                <w:b/>
                <w:sz w:val="18"/>
                <w:szCs w:val="18"/>
              </w:rPr>
              <w:t>)</w:t>
            </w:r>
            <w:r w:rsidRPr="0094125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n(%)/ mean ±SD/ median [IQR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26CBC13" w14:textId="77777777" w:rsidR="00E6124B" w:rsidRPr="00BD0A78" w:rsidRDefault="00E6124B" w:rsidP="00032F98">
            <w:pPr>
              <w:ind w:left="29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D0A78">
              <w:rPr>
                <w:rFonts w:cstheme="minorHAnsi"/>
                <w:b/>
                <w:sz w:val="18"/>
                <w:szCs w:val="18"/>
                <w:lang w:val="en-US"/>
              </w:rPr>
              <w:t>Leuven (n=3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3</w:t>
            </w:r>
            <w:r w:rsidRPr="00BD0A78">
              <w:rPr>
                <w:rFonts w:cstheme="minorHAnsi"/>
                <w:b/>
                <w:sz w:val="18"/>
                <w:szCs w:val="18"/>
                <w:lang w:val="en-US"/>
              </w:rPr>
              <w:t>)</w:t>
            </w:r>
            <w:r w:rsidRPr="0094125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n(%)/ mean ±SD/ median [IQR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7808EF" w14:textId="77777777" w:rsidR="00E6124B" w:rsidRPr="00CC4A5C" w:rsidRDefault="00E6124B" w:rsidP="00032F98">
            <w:pPr>
              <w:jc w:val="center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  <w:p w14:paraId="07FB7F1C" w14:textId="77777777" w:rsidR="00E6124B" w:rsidRPr="00A1425B" w:rsidRDefault="00E6124B" w:rsidP="00032F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E52F2">
              <w:rPr>
                <w:rFonts w:cstheme="minorHAnsi"/>
                <w:b/>
                <w:i/>
                <w:sz w:val="18"/>
                <w:szCs w:val="18"/>
              </w:rPr>
              <w:t>p</w:t>
            </w:r>
          </w:p>
        </w:tc>
      </w:tr>
      <w:tr w:rsidR="00E6124B" w:rsidRPr="00A1425B" w14:paraId="2BDA5E6C" w14:textId="77777777" w:rsidTr="00032F98">
        <w:tc>
          <w:tcPr>
            <w:tcW w:w="2694" w:type="dxa"/>
            <w:tcBorders>
              <w:top w:val="single" w:sz="4" w:space="0" w:color="auto"/>
            </w:tcBorders>
          </w:tcPr>
          <w:p w14:paraId="26AE40E4" w14:textId="77777777" w:rsidR="00E6124B" w:rsidRPr="001333F4" w:rsidRDefault="00E6124B" w:rsidP="00032F98">
            <w:pPr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Age (Yr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5FC2401" w14:textId="77777777" w:rsidR="00E6124B" w:rsidRPr="001333F4" w:rsidRDefault="00E6124B" w:rsidP="00032F98">
            <w:pPr>
              <w:ind w:right="318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  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72 ± 8.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4FDDE2E" w14:textId="77777777" w:rsidR="00E6124B" w:rsidRPr="001333F4" w:rsidRDefault="00E6124B" w:rsidP="00032F98">
            <w:pPr>
              <w:ind w:left="36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72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9.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A415DCF" w14:textId="77777777" w:rsidR="00E6124B" w:rsidRPr="001333F4" w:rsidRDefault="00E6124B" w:rsidP="00032F98">
            <w:pPr>
              <w:ind w:left="29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72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±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7.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B8928A" w14:textId="77777777" w:rsidR="00E6124B" w:rsidRPr="001333F4" w:rsidRDefault="00E6124B" w:rsidP="00032F98">
            <w:pPr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0.974</w:t>
            </w:r>
            <w:r w:rsidRPr="001333F4">
              <w:rPr>
                <w:rFonts w:asciiTheme="majorHAnsi" w:hAnsiTheme="majorHAnsi" w:cstheme="minorHAnsi"/>
                <w:sz w:val="18"/>
                <w:szCs w:val="18"/>
                <w:vertAlign w:val="superscript"/>
              </w:rPr>
              <w:t>1</w:t>
            </w:r>
          </w:p>
        </w:tc>
      </w:tr>
      <w:tr w:rsidR="00E6124B" w:rsidRPr="00A1425B" w14:paraId="08AA7F81" w14:textId="77777777" w:rsidTr="00032F98">
        <w:tc>
          <w:tcPr>
            <w:tcW w:w="2694" w:type="dxa"/>
          </w:tcPr>
          <w:p w14:paraId="7365281A" w14:textId="77777777" w:rsidR="00E6124B" w:rsidRPr="001333F4" w:rsidRDefault="00E6124B" w:rsidP="00032F98">
            <w:pPr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 xml:space="preserve"> Sex: female</w:t>
            </w:r>
          </w:p>
        </w:tc>
        <w:tc>
          <w:tcPr>
            <w:tcW w:w="1842" w:type="dxa"/>
          </w:tcPr>
          <w:p w14:paraId="0AC0699B" w14:textId="77777777" w:rsidR="00E6124B" w:rsidRPr="001333F4" w:rsidRDefault="00E6124B" w:rsidP="00032F98">
            <w:pPr>
              <w:ind w:right="318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   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43  (65)</w:t>
            </w:r>
          </w:p>
        </w:tc>
        <w:tc>
          <w:tcPr>
            <w:tcW w:w="1701" w:type="dxa"/>
          </w:tcPr>
          <w:p w14:paraId="12A0120A" w14:textId="77777777" w:rsidR="00E6124B" w:rsidRPr="001333F4" w:rsidRDefault="00E6124B" w:rsidP="00032F98">
            <w:pPr>
              <w:ind w:left="36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20 (65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21E0BBFD" w14:textId="77777777" w:rsidR="00E6124B" w:rsidRPr="001333F4" w:rsidRDefault="00E6124B" w:rsidP="00032F98">
            <w:pPr>
              <w:ind w:left="29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23 (66)</w:t>
            </w:r>
          </w:p>
        </w:tc>
        <w:tc>
          <w:tcPr>
            <w:tcW w:w="992" w:type="dxa"/>
          </w:tcPr>
          <w:p w14:paraId="45988EC9" w14:textId="77777777" w:rsidR="00E6124B" w:rsidRPr="001333F4" w:rsidRDefault="00E6124B" w:rsidP="00032F98">
            <w:pPr>
              <w:jc w:val="center"/>
              <w:rPr>
                <w:rFonts w:asciiTheme="majorHAnsi" w:hAnsiTheme="majorHAnsi" w:cstheme="minorHAnsi"/>
                <w:sz w:val="18"/>
                <w:szCs w:val="18"/>
                <w:vertAlign w:val="superscript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0.919</w:t>
            </w:r>
            <w:r w:rsidRPr="001333F4">
              <w:rPr>
                <w:rFonts w:asciiTheme="majorHAnsi" w:hAnsiTheme="majorHAnsi" w:cstheme="minorHAnsi"/>
                <w:sz w:val="18"/>
                <w:szCs w:val="18"/>
                <w:vertAlign w:val="superscript"/>
              </w:rPr>
              <w:t>2</w:t>
            </w:r>
          </w:p>
        </w:tc>
      </w:tr>
      <w:tr w:rsidR="00E6124B" w:rsidRPr="00A1425B" w14:paraId="113BDC25" w14:textId="77777777" w:rsidTr="00032F98">
        <w:tc>
          <w:tcPr>
            <w:tcW w:w="2694" w:type="dxa"/>
          </w:tcPr>
          <w:p w14:paraId="0FEA1A1C" w14:textId="77777777" w:rsidR="00E6124B" w:rsidRPr="001333F4" w:rsidRDefault="00E6124B" w:rsidP="00032F98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N° Previous MDD episodes (n=59)</w:t>
            </w:r>
          </w:p>
        </w:tc>
        <w:tc>
          <w:tcPr>
            <w:tcW w:w="1842" w:type="dxa"/>
          </w:tcPr>
          <w:p w14:paraId="22F85806" w14:textId="77777777" w:rsidR="00E6124B" w:rsidRPr="001333F4" w:rsidRDefault="00E6124B" w:rsidP="00032F98">
            <w:pPr>
              <w:ind w:right="318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2E52F2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   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3 [1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;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4]</w:t>
            </w:r>
          </w:p>
        </w:tc>
        <w:tc>
          <w:tcPr>
            <w:tcW w:w="1701" w:type="dxa"/>
          </w:tcPr>
          <w:p w14:paraId="2C55AC55" w14:textId="77777777" w:rsidR="00E6124B" w:rsidRPr="001333F4" w:rsidRDefault="00E6124B" w:rsidP="00032F98">
            <w:pPr>
              <w:ind w:left="36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3 [1; 5]</w:t>
            </w:r>
          </w:p>
        </w:tc>
        <w:tc>
          <w:tcPr>
            <w:tcW w:w="1560" w:type="dxa"/>
          </w:tcPr>
          <w:p w14:paraId="6DC0FDA9" w14:textId="77777777" w:rsidR="00E6124B" w:rsidRPr="001333F4" w:rsidRDefault="00E6124B" w:rsidP="00032F98">
            <w:pPr>
              <w:ind w:left="29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sz w:val="18"/>
                <w:szCs w:val="18"/>
              </w:rPr>
              <w:t>3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 xml:space="preserve"> [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>1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; 4]</w:t>
            </w:r>
          </w:p>
        </w:tc>
        <w:tc>
          <w:tcPr>
            <w:tcW w:w="992" w:type="dxa"/>
          </w:tcPr>
          <w:p w14:paraId="1FD032DC" w14:textId="77777777" w:rsidR="00E6124B" w:rsidRPr="001333F4" w:rsidRDefault="00E6124B" w:rsidP="00032F98">
            <w:pPr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0.657</w:t>
            </w:r>
            <w:r w:rsidRPr="001333F4">
              <w:rPr>
                <w:rFonts w:asciiTheme="majorHAnsi" w:hAnsiTheme="majorHAnsi" w:cstheme="minorHAnsi"/>
                <w:sz w:val="18"/>
                <w:szCs w:val="18"/>
                <w:vertAlign w:val="superscript"/>
              </w:rPr>
              <w:t>3</w:t>
            </w:r>
          </w:p>
        </w:tc>
      </w:tr>
      <w:tr w:rsidR="00E6124B" w:rsidRPr="00A1425B" w14:paraId="63574D1B" w14:textId="77777777" w:rsidTr="00032F98">
        <w:tc>
          <w:tcPr>
            <w:tcW w:w="2694" w:type="dxa"/>
          </w:tcPr>
          <w:p w14:paraId="40793016" w14:textId="77777777" w:rsidR="00E6124B" w:rsidRPr="001333F4" w:rsidRDefault="00E6124B" w:rsidP="00032F98">
            <w:pPr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LOD</w:t>
            </w:r>
          </w:p>
        </w:tc>
        <w:tc>
          <w:tcPr>
            <w:tcW w:w="1842" w:type="dxa"/>
          </w:tcPr>
          <w:p w14:paraId="0436A220" w14:textId="77777777" w:rsidR="00E6124B" w:rsidRPr="001333F4" w:rsidRDefault="00E6124B" w:rsidP="00032F98">
            <w:pPr>
              <w:ind w:right="318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  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31 (47)</w:t>
            </w:r>
          </w:p>
        </w:tc>
        <w:tc>
          <w:tcPr>
            <w:tcW w:w="1701" w:type="dxa"/>
          </w:tcPr>
          <w:p w14:paraId="3EF648D7" w14:textId="77777777" w:rsidR="00E6124B" w:rsidRPr="001333F4" w:rsidRDefault="00E6124B" w:rsidP="00032F98">
            <w:pPr>
              <w:ind w:left="36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13 (42)</w:t>
            </w:r>
          </w:p>
        </w:tc>
        <w:tc>
          <w:tcPr>
            <w:tcW w:w="1560" w:type="dxa"/>
          </w:tcPr>
          <w:p w14:paraId="0955482F" w14:textId="77777777" w:rsidR="00E6124B" w:rsidRPr="001333F4" w:rsidRDefault="00E6124B" w:rsidP="00032F98">
            <w:pPr>
              <w:ind w:left="29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18 (51)</w:t>
            </w:r>
          </w:p>
        </w:tc>
        <w:tc>
          <w:tcPr>
            <w:tcW w:w="992" w:type="dxa"/>
          </w:tcPr>
          <w:p w14:paraId="27BEF204" w14:textId="77777777" w:rsidR="00E6124B" w:rsidRPr="001333F4" w:rsidRDefault="00E6124B" w:rsidP="00032F98">
            <w:pPr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0.441</w:t>
            </w:r>
            <w:r w:rsidRPr="001333F4">
              <w:rPr>
                <w:rFonts w:asciiTheme="majorHAnsi" w:hAnsiTheme="majorHAnsi" w:cstheme="minorHAnsi"/>
                <w:sz w:val="18"/>
                <w:szCs w:val="18"/>
                <w:vertAlign w:val="superscript"/>
              </w:rPr>
              <w:t>2</w:t>
            </w:r>
          </w:p>
        </w:tc>
      </w:tr>
      <w:tr w:rsidR="00E6124B" w:rsidRPr="00A1425B" w14:paraId="3D9CF335" w14:textId="77777777" w:rsidTr="00032F98">
        <w:tc>
          <w:tcPr>
            <w:tcW w:w="2694" w:type="dxa"/>
          </w:tcPr>
          <w:p w14:paraId="2735F3DB" w14:textId="77777777" w:rsidR="00E6124B" w:rsidRPr="001333F4" w:rsidRDefault="00E6124B" w:rsidP="00032F98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Duration of current MDD episode before inclusion (months, n=61)</w:t>
            </w:r>
          </w:p>
        </w:tc>
        <w:tc>
          <w:tcPr>
            <w:tcW w:w="1842" w:type="dxa"/>
          </w:tcPr>
          <w:p w14:paraId="5BD8D360" w14:textId="77777777" w:rsidR="00E6124B" w:rsidRPr="001333F4" w:rsidRDefault="00E6124B" w:rsidP="00032F98">
            <w:pPr>
              <w:ind w:right="318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   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6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[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3;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12]</w:t>
            </w:r>
          </w:p>
        </w:tc>
        <w:tc>
          <w:tcPr>
            <w:tcW w:w="1701" w:type="dxa"/>
          </w:tcPr>
          <w:p w14:paraId="2831FA45" w14:textId="77777777" w:rsidR="00E6124B" w:rsidRPr="001333F4" w:rsidRDefault="00E6124B" w:rsidP="00032F98">
            <w:pPr>
              <w:ind w:left="36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8 [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>3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;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17]</w:t>
            </w:r>
          </w:p>
        </w:tc>
        <w:tc>
          <w:tcPr>
            <w:tcW w:w="1560" w:type="dxa"/>
          </w:tcPr>
          <w:p w14:paraId="205AEE3A" w14:textId="77777777" w:rsidR="00E6124B" w:rsidRPr="001333F4" w:rsidRDefault="00E6124B" w:rsidP="00032F98">
            <w:pPr>
              <w:ind w:left="29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6 [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>4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;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8]</w:t>
            </w:r>
          </w:p>
        </w:tc>
        <w:tc>
          <w:tcPr>
            <w:tcW w:w="992" w:type="dxa"/>
          </w:tcPr>
          <w:p w14:paraId="5B71F3A5" w14:textId="77777777" w:rsidR="00E6124B" w:rsidRPr="001333F4" w:rsidRDefault="00E6124B" w:rsidP="00032F98">
            <w:pPr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0.339</w:t>
            </w:r>
            <w:r w:rsidRPr="001333F4">
              <w:rPr>
                <w:rFonts w:asciiTheme="majorHAnsi" w:hAnsiTheme="majorHAnsi" w:cstheme="minorHAnsi"/>
                <w:sz w:val="18"/>
                <w:szCs w:val="18"/>
                <w:vertAlign w:val="superscript"/>
              </w:rPr>
              <w:t>3</w:t>
            </w:r>
          </w:p>
        </w:tc>
      </w:tr>
      <w:tr w:rsidR="00E6124B" w:rsidRPr="00A1425B" w14:paraId="683E7813" w14:textId="77777777" w:rsidTr="00032F98">
        <w:tc>
          <w:tcPr>
            <w:tcW w:w="2694" w:type="dxa"/>
          </w:tcPr>
          <w:p w14:paraId="492B122B" w14:textId="77777777" w:rsidR="00E6124B" w:rsidRPr="001333F4" w:rsidRDefault="00E6124B" w:rsidP="00032F98">
            <w:pPr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MADRS baseline (n=64)</w:t>
            </w:r>
          </w:p>
        </w:tc>
        <w:tc>
          <w:tcPr>
            <w:tcW w:w="1842" w:type="dxa"/>
          </w:tcPr>
          <w:p w14:paraId="1464D444" w14:textId="77777777" w:rsidR="00E6124B" w:rsidRPr="001333F4" w:rsidRDefault="00E6124B" w:rsidP="00032F98">
            <w:pPr>
              <w:ind w:right="318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 xml:space="preserve">      35 [29;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41]</w:t>
            </w:r>
          </w:p>
        </w:tc>
        <w:tc>
          <w:tcPr>
            <w:tcW w:w="1701" w:type="dxa"/>
          </w:tcPr>
          <w:p w14:paraId="7B2FE39B" w14:textId="77777777" w:rsidR="00E6124B" w:rsidRPr="001333F4" w:rsidRDefault="00E6124B" w:rsidP="00032F98">
            <w:pPr>
              <w:ind w:left="36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34 [25;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43]</w:t>
            </w:r>
          </w:p>
        </w:tc>
        <w:tc>
          <w:tcPr>
            <w:tcW w:w="1560" w:type="dxa"/>
          </w:tcPr>
          <w:p w14:paraId="773BA645" w14:textId="77777777" w:rsidR="00E6124B" w:rsidRPr="001333F4" w:rsidRDefault="00E6124B" w:rsidP="00032F98">
            <w:pPr>
              <w:ind w:left="29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 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35 [30;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38]</w:t>
            </w:r>
          </w:p>
        </w:tc>
        <w:tc>
          <w:tcPr>
            <w:tcW w:w="992" w:type="dxa"/>
          </w:tcPr>
          <w:p w14:paraId="466693BC" w14:textId="77777777" w:rsidR="00E6124B" w:rsidRPr="001333F4" w:rsidRDefault="00E6124B" w:rsidP="00032F98">
            <w:pPr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0.656</w:t>
            </w:r>
            <w:r w:rsidRPr="001333F4">
              <w:rPr>
                <w:rFonts w:asciiTheme="majorHAnsi" w:hAnsiTheme="majorHAnsi" w:cstheme="minorHAnsi"/>
                <w:sz w:val="18"/>
                <w:szCs w:val="18"/>
                <w:vertAlign w:val="superscript"/>
              </w:rPr>
              <w:t>3</w:t>
            </w:r>
          </w:p>
        </w:tc>
      </w:tr>
      <w:tr w:rsidR="00E6124B" w:rsidRPr="00A1425B" w14:paraId="5B9CB737" w14:textId="77777777" w:rsidTr="00032F98">
        <w:tc>
          <w:tcPr>
            <w:tcW w:w="2694" w:type="dxa"/>
          </w:tcPr>
          <w:p w14:paraId="3F915681" w14:textId="77777777" w:rsidR="00E6124B" w:rsidRPr="001333F4" w:rsidRDefault="00E6124B" w:rsidP="00032F98">
            <w:pPr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MMSE baseline (n=57)</w:t>
            </w:r>
          </w:p>
        </w:tc>
        <w:tc>
          <w:tcPr>
            <w:tcW w:w="1842" w:type="dxa"/>
          </w:tcPr>
          <w:p w14:paraId="45B07864" w14:textId="77777777" w:rsidR="00E6124B" w:rsidRPr="001333F4" w:rsidRDefault="00E6124B" w:rsidP="00032F98">
            <w:pPr>
              <w:ind w:right="318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 xml:space="preserve">      24 [21;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28]</w:t>
            </w:r>
          </w:p>
        </w:tc>
        <w:tc>
          <w:tcPr>
            <w:tcW w:w="1701" w:type="dxa"/>
          </w:tcPr>
          <w:p w14:paraId="1E0772E4" w14:textId="77777777" w:rsidR="00E6124B" w:rsidRPr="001333F4" w:rsidRDefault="00E6124B" w:rsidP="00032F98">
            <w:pPr>
              <w:ind w:left="36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25 [21;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28]</w:t>
            </w:r>
          </w:p>
        </w:tc>
        <w:tc>
          <w:tcPr>
            <w:tcW w:w="1560" w:type="dxa"/>
          </w:tcPr>
          <w:p w14:paraId="1ECF5126" w14:textId="77777777" w:rsidR="00E6124B" w:rsidRPr="001333F4" w:rsidRDefault="00E6124B" w:rsidP="00032F98">
            <w:pPr>
              <w:ind w:left="29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 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24 [21;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28]</w:t>
            </w:r>
          </w:p>
        </w:tc>
        <w:tc>
          <w:tcPr>
            <w:tcW w:w="992" w:type="dxa"/>
          </w:tcPr>
          <w:p w14:paraId="1268DAC0" w14:textId="77777777" w:rsidR="00E6124B" w:rsidRPr="001333F4" w:rsidRDefault="00E6124B" w:rsidP="00032F98">
            <w:pPr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0.922</w:t>
            </w:r>
            <w:r w:rsidRPr="001333F4">
              <w:rPr>
                <w:rFonts w:asciiTheme="majorHAnsi" w:hAnsiTheme="majorHAnsi" w:cstheme="minorHAnsi"/>
                <w:sz w:val="18"/>
                <w:szCs w:val="18"/>
                <w:vertAlign w:val="superscript"/>
              </w:rPr>
              <w:t>3</w:t>
            </w:r>
          </w:p>
        </w:tc>
      </w:tr>
      <w:tr w:rsidR="00E6124B" w:rsidRPr="00A1425B" w14:paraId="5AD5D400" w14:textId="77777777" w:rsidTr="00032F98">
        <w:tc>
          <w:tcPr>
            <w:tcW w:w="2694" w:type="dxa"/>
          </w:tcPr>
          <w:p w14:paraId="262D8D0D" w14:textId="77777777" w:rsidR="00E6124B" w:rsidRPr="001333F4" w:rsidRDefault="00E6124B" w:rsidP="00032F98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CORE total baseline (n=61)</w:t>
            </w:r>
          </w:p>
          <w:p w14:paraId="3C88FDEB" w14:textId="77777777" w:rsidR="00E6124B" w:rsidRPr="001333F4" w:rsidRDefault="00E6124B" w:rsidP="00032F98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   CORE non-interaction</w:t>
            </w:r>
          </w:p>
          <w:p w14:paraId="6E82042C" w14:textId="77777777" w:rsidR="00E6124B" w:rsidRPr="001333F4" w:rsidRDefault="00E6124B" w:rsidP="00032F98">
            <w:pPr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  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CORE agitation</w:t>
            </w:r>
          </w:p>
          <w:p w14:paraId="0CE70A18" w14:textId="77777777" w:rsidR="00E6124B" w:rsidRPr="001333F4" w:rsidRDefault="00E6124B" w:rsidP="00032F98">
            <w:pPr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 xml:space="preserve">   CORE retardation</w:t>
            </w:r>
          </w:p>
        </w:tc>
        <w:tc>
          <w:tcPr>
            <w:tcW w:w="1842" w:type="dxa"/>
          </w:tcPr>
          <w:p w14:paraId="167AE2CF" w14:textId="77777777" w:rsidR="00E6124B" w:rsidRPr="001333F4" w:rsidRDefault="00E6124B" w:rsidP="00032F98">
            <w:pPr>
              <w:ind w:right="318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  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15 [8;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22]</w:t>
            </w:r>
          </w:p>
          <w:p w14:paraId="035BD97F" w14:textId="77777777" w:rsidR="00E6124B" w:rsidRPr="001333F4" w:rsidRDefault="00E6124B" w:rsidP="00032F98">
            <w:pPr>
              <w:ind w:right="318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 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5 [2;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8]</w:t>
            </w:r>
          </w:p>
          <w:p w14:paraId="75B39CBF" w14:textId="77777777" w:rsidR="00E6124B" w:rsidRPr="001333F4" w:rsidRDefault="00E6124B" w:rsidP="00032F98">
            <w:pPr>
              <w:ind w:right="318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   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8 [4;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10]</w:t>
            </w:r>
          </w:p>
          <w:p w14:paraId="069153C3" w14:textId="77777777" w:rsidR="00E6124B" w:rsidRPr="001333F4" w:rsidRDefault="00E6124B" w:rsidP="00032F98">
            <w:pPr>
              <w:ind w:right="318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 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2 [0;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4]</w:t>
            </w:r>
          </w:p>
        </w:tc>
        <w:tc>
          <w:tcPr>
            <w:tcW w:w="1701" w:type="dxa"/>
          </w:tcPr>
          <w:p w14:paraId="1047036F" w14:textId="77777777" w:rsidR="00E6124B" w:rsidRPr="001333F4" w:rsidRDefault="00E6124B" w:rsidP="00032F98">
            <w:pPr>
              <w:ind w:left="36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13 [6;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21]</w:t>
            </w:r>
          </w:p>
          <w:p w14:paraId="0F5B7785" w14:textId="77777777" w:rsidR="00E6124B" w:rsidRPr="001333F4" w:rsidRDefault="00E6124B" w:rsidP="00032F98">
            <w:pPr>
              <w:ind w:left="36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3 [1;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9]</w:t>
            </w:r>
          </w:p>
          <w:p w14:paraId="4304D3A7" w14:textId="77777777" w:rsidR="00E6124B" w:rsidRPr="001333F4" w:rsidRDefault="00E6124B" w:rsidP="00032F98">
            <w:pPr>
              <w:ind w:left="36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7 [3;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10]</w:t>
            </w:r>
          </w:p>
          <w:p w14:paraId="2B387933" w14:textId="77777777" w:rsidR="00E6124B" w:rsidRPr="001333F4" w:rsidRDefault="00E6124B" w:rsidP="00032F98">
            <w:pPr>
              <w:ind w:left="36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1 [0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;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2]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</w:tcPr>
          <w:p w14:paraId="308E509A" w14:textId="77777777" w:rsidR="00E6124B" w:rsidRDefault="00E6124B" w:rsidP="00032F98">
            <w:pPr>
              <w:ind w:left="29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16 [11;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24]</w:t>
            </w:r>
          </w:p>
          <w:p w14:paraId="5EB6EAD3" w14:textId="77777777" w:rsidR="00E6124B" w:rsidRPr="001333F4" w:rsidRDefault="00E6124B" w:rsidP="00032F98">
            <w:pPr>
              <w:ind w:left="29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5 [4;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8]</w:t>
            </w:r>
          </w:p>
          <w:p w14:paraId="2A5B9A6A" w14:textId="77777777" w:rsidR="00E6124B" w:rsidRDefault="00E6124B" w:rsidP="00032F98">
            <w:pPr>
              <w:ind w:left="29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8 [6;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10]</w:t>
            </w:r>
          </w:p>
          <w:p w14:paraId="173F8E5B" w14:textId="77777777" w:rsidR="00E6124B" w:rsidRPr="001333F4" w:rsidRDefault="00E6124B" w:rsidP="00032F98">
            <w:pPr>
              <w:ind w:left="29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3 [1;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6]</w:t>
            </w:r>
          </w:p>
        </w:tc>
        <w:tc>
          <w:tcPr>
            <w:tcW w:w="992" w:type="dxa"/>
          </w:tcPr>
          <w:p w14:paraId="7C44F539" w14:textId="77777777" w:rsidR="00E6124B" w:rsidRPr="001333F4" w:rsidRDefault="00E6124B" w:rsidP="00032F98">
            <w:pPr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0.098</w:t>
            </w:r>
            <w:r w:rsidRPr="001333F4">
              <w:rPr>
                <w:rFonts w:asciiTheme="majorHAnsi" w:hAnsiTheme="majorHAnsi" w:cstheme="minorHAnsi"/>
                <w:sz w:val="18"/>
                <w:szCs w:val="18"/>
                <w:vertAlign w:val="superscript"/>
              </w:rPr>
              <w:t>3</w:t>
            </w:r>
          </w:p>
          <w:p w14:paraId="7C808670" w14:textId="77777777" w:rsidR="00E6124B" w:rsidRPr="001333F4" w:rsidRDefault="00E6124B" w:rsidP="00032F98">
            <w:pPr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0.169</w:t>
            </w:r>
            <w:r w:rsidRPr="001333F4">
              <w:rPr>
                <w:rFonts w:asciiTheme="majorHAnsi" w:hAnsiTheme="majorHAnsi" w:cstheme="minorHAnsi"/>
                <w:sz w:val="18"/>
                <w:szCs w:val="18"/>
                <w:vertAlign w:val="superscript"/>
              </w:rPr>
              <w:t>3</w:t>
            </w:r>
          </w:p>
          <w:p w14:paraId="69B264E8" w14:textId="77777777" w:rsidR="00E6124B" w:rsidRPr="001333F4" w:rsidRDefault="00E6124B" w:rsidP="00032F98">
            <w:pPr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0.603</w:t>
            </w:r>
            <w:r w:rsidRPr="001333F4">
              <w:rPr>
                <w:rFonts w:asciiTheme="majorHAnsi" w:hAnsiTheme="majorHAnsi" w:cstheme="minorHAnsi"/>
                <w:sz w:val="18"/>
                <w:szCs w:val="18"/>
                <w:vertAlign w:val="superscript"/>
              </w:rPr>
              <w:t>3</w:t>
            </w:r>
          </w:p>
          <w:p w14:paraId="7BD5F99C" w14:textId="77777777" w:rsidR="00E6124B" w:rsidRPr="001333F4" w:rsidRDefault="00E6124B" w:rsidP="00032F98">
            <w:pPr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0.020</w:t>
            </w:r>
            <w:r w:rsidRPr="001333F4">
              <w:rPr>
                <w:rFonts w:asciiTheme="majorHAnsi" w:hAnsiTheme="majorHAnsi" w:cstheme="minorHAnsi"/>
                <w:sz w:val="18"/>
                <w:szCs w:val="18"/>
                <w:vertAlign w:val="superscript"/>
              </w:rPr>
              <w:t>3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*</w:t>
            </w:r>
          </w:p>
        </w:tc>
      </w:tr>
      <w:tr w:rsidR="00E6124B" w:rsidRPr="00A1425B" w14:paraId="71A0AD12" w14:textId="77777777" w:rsidTr="00032F98">
        <w:tc>
          <w:tcPr>
            <w:tcW w:w="2694" w:type="dxa"/>
          </w:tcPr>
          <w:p w14:paraId="5832E76E" w14:textId="77777777" w:rsidR="00E6124B" w:rsidRPr="001333F4" w:rsidRDefault="00E6124B" w:rsidP="00032F98">
            <w:pPr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 xml:space="preserve">Melancholic depression (n=61) </w:t>
            </w:r>
          </w:p>
        </w:tc>
        <w:tc>
          <w:tcPr>
            <w:tcW w:w="1842" w:type="dxa"/>
          </w:tcPr>
          <w:p w14:paraId="33E5423A" w14:textId="77777777" w:rsidR="00E6124B" w:rsidRPr="001333F4" w:rsidRDefault="00E6124B" w:rsidP="00032F98">
            <w:pPr>
              <w:ind w:right="318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49 (80)</w:t>
            </w:r>
          </w:p>
        </w:tc>
        <w:tc>
          <w:tcPr>
            <w:tcW w:w="1701" w:type="dxa"/>
          </w:tcPr>
          <w:p w14:paraId="7D2A67AF" w14:textId="77777777" w:rsidR="00E6124B" w:rsidRPr="001333F4" w:rsidRDefault="00E6124B" w:rsidP="00032F98">
            <w:pPr>
              <w:ind w:left="36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17 (65)</w:t>
            </w:r>
          </w:p>
        </w:tc>
        <w:tc>
          <w:tcPr>
            <w:tcW w:w="1560" w:type="dxa"/>
          </w:tcPr>
          <w:p w14:paraId="5ED8A2C0" w14:textId="77777777" w:rsidR="00E6124B" w:rsidRPr="001333F4" w:rsidRDefault="00E6124B" w:rsidP="00032F98">
            <w:pPr>
              <w:ind w:left="29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32 (91)</w:t>
            </w:r>
          </w:p>
        </w:tc>
        <w:tc>
          <w:tcPr>
            <w:tcW w:w="992" w:type="dxa"/>
          </w:tcPr>
          <w:p w14:paraId="37E89B75" w14:textId="77777777" w:rsidR="00E6124B" w:rsidRPr="001333F4" w:rsidRDefault="00E6124B" w:rsidP="00032F98">
            <w:pPr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0.011</w:t>
            </w:r>
            <w:r w:rsidRPr="001333F4">
              <w:rPr>
                <w:rFonts w:asciiTheme="majorHAnsi" w:hAnsiTheme="majorHAnsi" w:cstheme="minorHAnsi"/>
                <w:sz w:val="18"/>
                <w:szCs w:val="18"/>
                <w:vertAlign w:val="superscript"/>
              </w:rPr>
              <w:t>2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*</w:t>
            </w:r>
          </w:p>
        </w:tc>
      </w:tr>
      <w:tr w:rsidR="00E6124B" w:rsidRPr="00A1425B" w14:paraId="3655E868" w14:textId="77777777" w:rsidTr="00032F98">
        <w:tc>
          <w:tcPr>
            <w:tcW w:w="2694" w:type="dxa"/>
          </w:tcPr>
          <w:p w14:paraId="3C1C7603" w14:textId="1B679521" w:rsidR="00E6124B" w:rsidRPr="001333F4" w:rsidRDefault="00E6124B" w:rsidP="00032F98">
            <w:pPr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Psychotic depression</w:t>
            </w:r>
            <w:r w:rsidR="007203A3">
              <w:rPr>
                <w:rFonts w:asciiTheme="majorHAnsi" w:hAnsiTheme="majorHAnsi" w:cstheme="minorHAnsi"/>
                <w:sz w:val="18"/>
                <w:szCs w:val="18"/>
              </w:rPr>
              <w:t xml:space="preserve"> (n= 64)</w:t>
            </w:r>
          </w:p>
        </w:tc>
        <w:tc>
          <w:tcPr>
            <w:tcW w:w="1842" w:type="dxa"/>
          </w:tcPr>
          <w:p w14:paraId="2AE82F47" w14:textId="77777777" w:rsidR="00E6124B" w:rsidRPr="001333F4" w:rsidRDefault="00E6124B" w:rsidP="00032F98">
            <w:pPr>
              <w:ind w:right="318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32 (49)</w:t>
            </w:r>
          </w:p>
        </w:tc>
        <w:tc>
          <w:tcPr>
            <w:tcW w:w="1701" w:type="dxa"/>
          </w:tcPr>
          <w:p w14:paraId="286A76A2" w14:textId="77777777" w:rsidR="00E6124B" w:rsidRPr="001333F4" w:rsidRDefault="00E6124B" w:rsidP="00032F98">
            <w:pPr>
              <w:ind w:left="36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16 (52)</w:t>
            </w:r>
          </w:p>
        </w:tc>
        <w:tc>
          <w:tcPr>
            <w:tcW w:w="1560" w:type="dxa"/>
          </w:tcPr>
          <w:p w14:paraId="1755F567" w14:textId="783D5EF4" w:rsidR="00E6124B" w:rsidRPr="001333F4" w:rsidRDefault="00E6124B" w:rsidP="00032F98">
            <w:pPr>
              <w:ind w:left="29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16 (4</w:t>
            </w:r>
            <w:r w:rsidR="007203A3">
              <w:rPr>
                <w:rFonts w:asciiTheme="majorHAnsi" w:hAnsiTheme="majorHAnsi" w:cstheme="minorHAnsi"/>
                <w:sz w:val="18"/>
                <w:szCs w:val="18"/>
              </w:rPr>
              <w:t>8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57B42E02" w14:textId="77777777" w:rsidR="00E6124B" w:rsidRPr="001333F4" w:rsidRDefault="00E6124B" w:rsidP="00032F98">
            <w:pPr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0.632</w:t>
            </w:r>
            <w:r w:rsidRPr="001333F4">
              <w:rPr>
                <w:rFonts w:asciiTheme="majorHAnsi" w:hAnsiTheme="majorHAnsi" w:cstheme="minorHAnsi"/>
                <w:sz w:val="18"/>
                <w:szCs w:val="18"/>
                <w:vertAlign w:val="superscript"/>
              </w:rPr>
              <w:t>2</w:t>
            </w:r>
          </w:p>
        </w:tc>
      </w:tr>
      <w:tr w:rsidR="00E6124B" w:rsidRPr="00A1425B" w14:paraId="578EFACF" w14:textId="77777777" w:rsidTr="00032F98">
        <w:tc>
          <w:tcPr>
            <w:tcW w:w="2694" w:type="dxa"/>
          </w:tcPr>
          <w:p w14:paraId="18C1A3EB" w14:textId="77777777" w:rsidR="00E6124B" w:rsidRPr="001333F4" w:rsidRDefault="00E6124B" w:rsidP="00032F98">
            <w:pPr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Medicati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>on resistance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 xml:space="preserve"> (n=62)</w:t>
            </w:r>
          </w:p>
        </w:tc>
        <w:tc>
          <w:tcPr>
            <w:tcW w:w="1842" w:type="dxa"/>
          </w:tcPr>
          <w:p w14:paraId="57BA2272" w14:textId="77777777" w:rsidR="00E6124B" w:rsidRPr="001333F4" w:rsidRDefault="00E6124B" w:rsidP="00032F98">
            <w:pPr>
              <w:ind w:right="318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  4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 xml:space="preserve"> [2;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4]</w:t>
            </w:r>
          </w:p>
        </w:tc>
        <w:tc>
          <w:tcPr>
            <w:tcW w:w="1701" w:type="dxa"/>
          </w:tcPr>
          <w:p w14:paraId="1AC85279" w14:textId="77777777" w:rsidR="00E6124B" w:rsidRPr="001333F4" w:rsidRDefault="00E6124B" w:rsidP="00032F98">
            <w:pPr>
              <w:ind w:left="36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3 [2;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4]</w:t>
            </w:r>
          </w:p>
        </w:tc>
        <w:tc>
          <w:tcPr>
            <w:tcW w:w="1560" w:type="dxa"/>
          </w:tcPr>
          <w:p w14:paraId="1210A462" w14:textId="77777777" w:rsidR="00E6124B" w:rsidRPr="001333F4" w:rsidRDefault="00E6124B" w:rsidP="00032F98">
            <w:pPr>
              <w:ind w:left="29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4 [3;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4]</w:t>
            </w:r>
          </w:p>
        </w:tc>
        <w:tc>
          <w:tcPr>
            <w:tcW w:w="992" w:type="dxa"/>
          </w:tcPr>
          <w:p w14:paraId="237EEE76" w14:textId="77777777" w:rsidR="00E6124B" w:rsidRPr="001333F4" w:rsidRDefault="00E6124B" w:rsidP="00032F98">
            <w:pPr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0.232</w:t>
            </w:r>
            <w:r w:rsidRPr="001333F4">
              <w:rPr>
                <w:rFonts w:asciiTheme="majorHAnsi" w:hAnsiTheme="majorHAnsi" w:cstheme="minorHAnsi"/>
                <w:sz w:val="18"/>
                <w:szCs w:val="18"/>
                <w:vertAlign w:val="superscript"/>
              </w:rPr>
              <w:t>3</w:t>
            </w:r>
          </w:p>
        </w:tc>
      </w:tr>
      <w:tr w:rsidR="00E6124B" w:rsidRPr="00A1425B" w14:paraId="778F06F7" w14:textId="77777777" w:rsidTr="00032F98">
        <w:tc>
          <w:tcPr>
            <w:tcW w:w="2694" w:type="dxa"/>
          </w:tcPr>
          <w:p w14:paraId="2338BE27" w14:textId="77777777" w:rsidR="00E6124B" w:rsidRPr="001333F4" w:rsidRDefault="00E6124B" w:rsidP="00032F98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Time t</w:t>
            </w:r>
            <w:r w:rsidRPr="001333F4">
              <w:rPr>
                <w:rFonts w:asciiTheme="majorHAnsi" w:hAnsiTheme="majorHAnsi" w:cstheme="minorHAnsi"/>
                <w:sz w:val="18"/>
                <w:szCs w:val="18"/>
                <w:vertAlign w:val="subscript"/>
                <w:lang w:val="en-US"/>
              </w:rPr>
              <w:t>0</w:t>
            </w:r>
            <w:r w:rsidRPr="001333F4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 MRI to ECT (n=62) (weeks) </w:t>
            </w:r>
          </w:p>
        </w:tc>
        <w:tc>
          <w:tcPr>
            <w:tcW w:w="1842" w:type="dxa"/>
          </w:tcPr>
          <w:p w14:paraId="52E3A7AC" w14:textId="77777777" w:rsidR="00E6124B" w:rsidRPr="001333F4" w:rsidRDefault="00E6124B" w:rsidP="00032F98">
            <w:pPr>
              <w:ind w:right="318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2E52F2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  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2 [1;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5]</w:t>
            </w:r>
          </w:p>
        </w:tc>
        <w:tc>
          <w:tcPr>
            <w:tcW w:w="1701" w:type="dxa"/>
          </w:tcPr>
          <w:p w14:paraId="02A45298" w14:textId="77777777" w:rsidR="00E6124B" w:rsidRPr="001333F4" w:rsidRDefault="00E6124B" w:rsidP="00032F98">
            <w:pPr>
              <w:ind w:left="36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3 [1;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5]</w:t>
            </w:r>
          </w:p>
        </w:tc>
        <w:tc>
          <w:tcPr>
            <w:tcW w:w="1560" w:type="dxa"/>
          </w:tcPr>
          <w:p w14:paraId="75015447" w14:textId="77777777" w:rsidR="00E6124B" w:rsidRPr="001333F4" w:rsidRDefault="00E6124B" w:rsidP="00032F98">
            <w:pPr>
              <w:ind w:left="29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2 [1;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4]</w:t>
            </w:r>
          </w:p>
        </w:tc>
        <w:tc>
          <w:tcPr>
            <w:tcW w:w="992" w:type="dxa"/>
          </w:tcPr>
          <w:p w14:paraId="4F0B1770" w14:textId="77777777" w:rsidR="00E6124B" w:rsidRPr="001333F4" w:rsidRDefault="00E6124B" w:rsidP="00032F98">
            <w:pPr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0.683</w:t>
            </w:r>
            <w:r w:rsidRPr="001333F4">
              <w:rPr>
                <w:rFonts w:asciiTheme="majorHAnsi" w:hAnsiTheme="majorHAnsi" w:cstheme="minorHAnsi"/>
                <w:sz w:val="18"/>
                <w:szCs w:val="18"/>
                <w:vertAlign w:val="superscript"/>
              </w:rPr>
              <w:t>3</w:t>
            </w:r>
          </w:p>
        </w:tc>
      </w:tr>
      <w:tr w:rsidR="00E6124B" w:rsidRPr="00A1425B" w14:paraId="66210DE4" w14:textId="77777777" w:rsidTr="00032F98">
        <w:tc>
          <w:tcPr>
            <w:tcW w:w="2694" w:type="dxa"/>
          </w:tcPr>
          <w:p w14:paraId="450B256B" w14:textId="77777777" w:rsidR="00E6124B" w:rsidRPr="001333F4" w:rsidRDefault="00E6124B" w:rsidP="00032F98">
            <w:pPr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ECT  course duration (days)</w:t>
            </w:r>
          </w:p>
        </w:tc>
        <w:tc>
          <w:tcPr>
            <w:tcW w:w="1842" w:type="dxa"/>
          </w:tcPr>
          <w:p w14:paraId="57A76518" w14:textId="77777777" w:rsidR="00E6124B" w:rsidRPr="001333F4" w:rsidRDefault="00E6124B" w:rsidP="00032F98">
            <w:pPr>
              <w:ind w:right="318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    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39 [28;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48]</w:t>
            </w:r>
          </w:p>
        </w:tc>
        <w:tc>
          <w:tcPr>
            <w:tcW w:w="1701" w:type="dxa"/>
          </w:tcPr>
          <w:p w14:paraId="4BDE20C9" w14:textId="77777777" w:rsidR="00E6124B" w:rsidRPr="001333F4" w:rsidRDefault="00E6124B" w:rsidP="00032F98">
            <w:pPr>
              <w:ind w:left="36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39 [28;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53]</w:t>
            </w:r>
          </w:p>
        </w:tc>
        <w:tc>
          <w:tcPr>
            <w:tcW w:w="1560" w:type="dxa"/>
          </w:tcPr>
          <w:p w14:paraId="239C9B68" w14:textId="77777777" w:rsidR="00E6124B" w:rsidRPr="001333F4" w:rsidRDefault="00E6124B" w:rsidP="00032F98">
            <w:pPr>
              <w:ind w:left="29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 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39 [28;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45]</w:t>
            </w:r>
          </w:p>
        </w:tc>
        <w:tc>
          <w:tcPr>
            <w:tcW w:w="992" w:type="dxa"/>
          </w:tcPr>
          <w:p w14:paraId="4A02BD32" w14:textId="77777777" w:rsidR="00E6124B" w:rsidRPr="001333F4" w:rsidRDefault="00E6124B" w:rsidP="00032F98">
            <w:pPr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0.364</w:t>
            </w:r>
            <w:r w:rsidRPr="001333F4">
              <w:rPr>
                <w:rFonts w:asciiTheme="majorHAnsi" w:hAnsiTheme="majorHAnsi" w:cstheme="minorHAnsi"/>
                <w:sz w:val="18"/>
                <w:szCs w:val="18"/>
                <w:vertAlign w:val="superscript"/>
              </w:rPr>
              <w:t>3</w:t>
            </w:r>
          </w:p>
        </w:tc>
      </w:tr>
      <w:tr w:rsidR="00E6124B" w:rsidRPr="00A1425B" w14:paraId="79530C0E" w14:textId="77777777" w:rsidTr="00032F98">
        <w:tc>
          <w:tcPr>
            <w:tcW w:w="2694" w:type="dxa"/>
          </w:tcPr>
          <w:p w14:paraId="1D1EBECB" w14:textId="22C3C7BE" w:rsidR="00E6124B" w:rsidRPr="001333F4" w:rsidRDefault="00E6124B" w:rsidP="00032F98">
            <w:pPr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N</w:t>
            </w:r>
            <w:r w:rsidR="009A4722">
              <w:rPr>
                <w:rFonts w:asciiTheme="majorHAnsi" w:hAnsiTheme="majorHAnsi" w:cstheme="minorHAnsi"/>
                <w:sz w:val="18"/>
                <w:szCs w:val="18"/>
              </w:rPr>
              <w:t>°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 xml:space="preserve"> ECT sessions</w:t>
            </w:r>
          </w:p>
        </w:tc>
        <w:tc>
          <w:tcPr>
            <w:tcW w:w="1842" w:type="dxa"/>
          </w:tcPr>
          <w:p w14:paraId="3F8A38DA" w14:textId="77777777" w:rsidR="00E6124B" w:rsidRPr="001333F4" w:rsidRDefault="00E6124B" w:rsidP="00032F98">
            <w:pPr>
              <w:ind w:right="318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  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11 [8;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14]</w:t>
            </w:r>
          </w:p>
        </w:tc>
        <w:tc>
          <w:tcPr>
            <w:tcW w:w="1701" w:type="dxa"/>
          </w:tcPr>
          <w:p w14:paraId="34B3EB7F" w14:textId="77777777" w:rsidR="00E6124B" w:rsidRPr="001333F4" w:rsidRDefault="00E6124B" w:rsidP="00032F98">
            <w:pPr>
              <w:ind w:left="36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11 [8;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16]</w:t>
            </w:r>
          </w:p>
        </w:tc>
        <w:tc>
          <w:tcPr>
            <w:tcW w:w="1560" w:type="dxa"/>
          </w:tcPr>
          <w:p w14:paraId="755E3AFB" w14:textId="77777777" w:rsidR="00E6124B" w:rsidRPr="001333F4" w:rsidRDefault="00E6124B" w:rsidP="00032F98">
            <w:pPr>
              <w:ind w:left="29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11 [9;</w:t>
            </w: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14]</w:t>
            </w:r>
          </w:p>
        </w:tc>
        <w:tc>
          <w:tcPr>
            <w:tcW w:w="992" w:type="dxa"/>
          </w:tcPr>
          <w:p w14:paraId="3B0992D7" w14:textId="77777777" w:rsidR="00E6124B" w:rsidRPr="001333F4" w:rsidRDefault="00E6124B" w:rsidP="00032F98">
            <w:pPr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0.969</w:t>
            </w:r>
            <w:r w:rsidRPr="001333F4">
              <w:rPr>
                <w:rFonts w:asciiTheme="majorHAnsi" w:hAnsiTheme="majorHAnsi" w:cstheme="minorHAnsi"/>
                <w:sz w:val="18"/>
                <w:szCs w:val="18"/>
                <w:vertAlign w:val="superscript"/>
              </w:rPr>
              <w:t>3</w:t>
            </w:r>
          </w:p>
        </w:tc>
      </w:tr>
      <w:tr w:rsidR="00E6124B" w:rsidRPr="00A1425B" w14:paraId="46E2ED4E" w14:textId="77777777" w:rsidTr="00032F98">
        <w:tc>
          <w:tcPr>
            <w:tcW w:w="2694" w:type="dxa"/>
          </w:tcPr>
          <w:p w14:paraId="02028002" w14:textId="7FC8307B" w:rsidR="00E6124B" w:rsidRPr="001333F4" w:rsidRDefault="00E6124B" w:rsidP="00032F98">
            <w:pPr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Switch to BIL</w:t>
            </w:r>
            <w:r w:rsidR="00963FA6">
              <w:rPr>
                <w:rFonts w:asciiTheme="majorHAnsi" w:hAnsiTheme="majorHAnsi" w:cstheme="minorHAnsi"/>
                <w:sz w:val="18"/>
                <w:szCs w:val="18"/>
              </w:rPr>
              <w:t>-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ECT</w:t>
            </w:r>
          </w:p>
        </w:tc>
        <w:tc>
          <w:tcPr>
            <w:tcW w:w="1842" w:type="dxa"/>
          </w:tcPr>
          <w:p w14:paraId="34F57736" w14:textId="77777777" w:rsidR="00E6124B" w:rsidRPr="001333F4" w:rsidRDefault="00E6124B" w:rsidP="00032F98">
            <w:pPr>
              <w:ind w:right="318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 xml:space="preserve">    19 (29%)</w:t>
            </w:r>
          </w:p>
        </w:tc>
        <w:tc>
          <w:tcPr>
            <w:tcW w:w="1701" w:type="dxa"/>
          </w:tcPr>
          <w:p w14:paraId="47EB2C15" w14:textId="77777777" w:rsidR="00E6124B" w:rsidRPr="001333F4" w:rsidRDefault="00E6124B" w:rsidP="00032F98">
            <w:pPr>
              <w:ind w:left="36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14 (42%)</w:t>
            </w:r>
          </w:p>
        </w:tc>
        <w:tc>
          <w:tcPr>
            <w:tcW w:w="1560" w:type="dxa"/>
          </w:tcPr>
          <w:p w14:paraId="24070DD4" w14:textId="77777777" w:rsidR="00E6124B" w:rsidRPr="001333F4" w:rsidRDefault="00E6124B" w:rsidP="00032F98">
            <w:pPr>
              <w:ind w:left="29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5 (15%)</w:t>
            </w:r>
          </w:p>
        </w:tc>
        <w:tc>
          <w:tcPr>
            <w:tcW w:w="992" w:type="dxa"/>
          </w:tcPr>
          <w:p w14:paraId="3DAA3C95" w14:textId="77777777" w:rsidR="00E6124B" w:rsidRPr="001333F4" w:rsidRDefault="00E6124B" w:rsidP="00032F98">
            <w:pPr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sz w:val="18"/>
                <w:szCs w:val="18"/>
              </w:rPr>
              <w:t xml:space="preserve">  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0.006</w:t>
            </w:r>
            <w:r w:rsidRPr="001333F4">
              <w:rPr>
                <w:rFonts w:asciiTheme="majorHAnsi" w:hAnsiTheme="majorHAnsi" w:cstheme="minorHAnsi"/>
                <w:sz w:val="18"/>
                <w:szCs w:val="18"/>
                <w:vertAlign w:val="superscript"/>
              </w:rPr>
              <w:t>2</w:t>
            </w:r>
            <w:r w:rsidRPr="001333F4">
              <w:rPr>
                <w:rFonts w:asciiTheme="majorHAnsi" w:hAnsiTheme="majorHAnsi" w:cstheme="minorHAnsi"/>
                <w:sz w:val="18"/>
                <w:szCs w:val="18"/>
              </w:rPr>
              <w:t>*</w:t>
            </w:r>
          </w:p>
        </w:tc>
      </w:tr>
    </w:tbl>
    <w:p w14:paraId="0AB6A6A0" w14:textId="25BC9532" w:rsidR="00E6124B" w:rsidRDefault="00E6124B" w:rsidP="00E6124B">
      <w:pPr>
        <w:spacing w:after="0" w:line="240" w:lineRule="auto"/>
        <w:jc w:val="both"/>
        <w:rPr>
          <w:rFonts w:cstheme="minorHAnsi"/>
          <w:sz w:val="18"/>
          <w:szCs w:val="18"/>
          <w:lang w:val="en-US"/>
        </w:rPr>
      </w:pPr>
      <w:r w:rsidRPr="00D4777C">
        <w:rPr>
          <w:rFonts w:cstheme="minorHAnsi"/>
          <w:sz w:val="18"/>
          <w:szCs w:val="18"/>
          <w:vertAlign w:val="superscript"/>
          <w:lang w:val="en-US"/>
        </w:rPr>
        <w:t>1</w:t>
      </w:r>
      <w:r w:rsidRPr="00D4777C">
        <w:rPr>
          <w:rFonts w:cstheme="minorHAnsi"/>
          <w:sz w:val="18"/>
          <w:szCs w:val="18"/>
          <w:lang w:val="en-US"/>
        </w:rPr>
        <w:t xml:space="preserve">Student's T test, </w:t>
      </w:r>
      <w:r w:rsidRPr="00D4777C">
        <w:rPr>
          <w:rFonts w:cstheme="minorHAnsi"/>
          <w:sz w:val="18"/>
          <w:szCs w:val="18"/>
          <w:vertAlign w:val="superscript"/>
          <w:lang w:val="en-US"/>
        </w:rPr>
        <w:t>2</w:t>
      </w:r>
      <w:r w:rsidRPr="00D4777C">
        <w:rPr>
          <w:rFonts w:cstheme="minorHAnsi"/>
          <w:sz w:val="18"/>
          <w:szCs w:val="18"/>
          <w:lang w:val="en-US"/>
        </w:rPr>
        <w:t xml:space="preserve">Chi2 Test, </w:t>
      </w:r>
      <w:r w:rsidRPr="00D4777C">
        <w:rPr>
          <w:rFonts w:cstheme="minorHAnsi"/>
          <w:sz w:val="18"/>
          <w:szCs w:val="18"/>
          <w:vertAlign w:val="superscript"/>
          <w:lang w:val="en-US"/>
        </w:rPr>
        <w:t>3</w:t>
      </w:r>
      <w:r w:rsidRPr="00D4777C">
        <w:rPr>
          <w:rFonts w:cstheme="minorHAnsi"/>
          <w:sz w:val="18"/>
          <w:szCs w:val="18"/>
          <w:lang w:val="en-US"/>
        </w:rPr>
        <w:t xml:space="preserve">Mann-Witney U Test. </w:t>
      </w:r>
      <w:r>
        <w:rPr>
          <w:rFonts w:cstheme="minorHAnsi"/>
          <w:sz w:val="18"/>
          <w:szCs w:val="18"/>
          <w:lang w:val="en-US"/>
        </w:rPr>
        <w:t>LOD= late onset depression (&gt;55</w:t>
      </w:r>
      <w:r w:rsidR="001F6107">
        <w:rPr>
          <w:rFonts w:cstheme="minorHAnsi"/>
          <w:sz w:val="18"/>
          <w:szCs w:val="18"/>
          <w:lang w:val="en-US"/>
        </w:rPr>
        <w:t xml:space="preserve"> yrs</w:t>
      </w:r>
      <w:r>
        <w:rPr>
          <w:rFonts w:cstheme="minorHAnsi"/>
          <w:sz w:val="18"/>
          <w:szCs w:val="18"/>
          <w:lang w:val="en-US"/>
        </w:rPr>
        <w:t xml:space="preserve">). MDD= major depressive disorder. </w:t>
      </w:r>
      <w:r w:rsidRPr="00DD518E">
        <w:rPr>
          <w:rFonts w:cstheme="minorHAnsi"/>
          <w:sz w:val="18"/>
          <w:szCs w:val="18"/>
          <w:lang w:val="en-US"/>
        </w:rPr>
        <w:t>MADRS= Montgomery Åsberg Depression Scale, n=64. MMSE= Mini-Mental State Examination, n=57. The CORE rating scale, n=61. MDD duration= duration of current major depression</w:t>
      </w:r>
      <w:r w:rsidR="001F6107">
        <w:rPr>
          <w:rFonts w:cstheme="minorHAnsi"/>
          <w:sz w:val="18"/>
          <w:szCs w:val="18"/>
          <w:lang w:val="en-US"/>
        </w:rPr>
        <w:t xml:space="preserve"> episode</w:t>
      </w:r>
      <w:r w:rsidRPr="00DD518E">
        <w:rPr>
          <w:rFonts w:cstheme="minorHAnsi"/>
          <w:sz w:val="18"/>
          <w:szCs w:val="18"/>
          <w:lang w:val="en-US"/>
        </w:rPr>
        <w:t>, n=61</w:t>
      </w:r>
      <w:r w:rsidR="00883864">
        <w:rPr>
          <w:rFonts w:cstheme="minorHAnsi"/>
          <w:sz w:val="18"/>
          <w:szCs w:val="18"/>
          <w:lang w:val="en-US"/>
        </w:rPr>
        <w:t>.</w:t>
      </w:r>
      <w:r w:rsidRPr="00DD518E">
        <w:rPr>
          <w:rFonts w:cstheme="minorHAnsi"/>
          <w:sz w:val="18"/>
          <w:szCs w:val="18"/>
          <w:lang w:val="en-US"/>
        </w:rPr>
        <w:t xml:space="preserve"> Time t</w:t>
      </w:r>
      <w:r w:rsidRPr="00DD518E">
        <w:rPr>
          <w:rFonts w:cstheme="minorHAnsi"/>
          <w:sz w:val="18"/>
          <w:szCs w:val="18"/>
          <w:vertAlign w:val="subscript"/>
          <w:lang w:val="en-US"/>
        </w:rPr>
        <w:t>0</w:t>
      </w:r>
      <w:r w:rsidRPr="00DD518E">
        <w:rPr>
          <w:rFonts w:cstheme="minorHAnsi"/>
          <w:sz w:val="18"/>
          <w:szCs w:val="18"/>
          <w:lang w:val="en-US"/>
        </w:rPr>
        <w:t xml:space="preserve"> to ECT= time between baseline MRI and ECT, n=62</w:t>
      </w:r>
      <w:r>
        <w:rPr>
          <w:rFonts w:cstheme="minorHAnsi"/>
          <w:sz w:val="18"/>
          <w:szCs w:val="18"/>
          <w:lang w:val="en-US"/>
        </w:rPr>
        <w:t>. ECT= electroconvulsive therapy. BIL</w:t>
      </w:r>
      <w:r w:rsidR="00963FA6">
        <w:rPr>
          <w:rFonts w:cstheme="minorHAnsi"/>
          <w:sz w:val="18"/>
          <w:szCs w:val="18"/>
          <w:lang w:val="en-US"/>
        </w:rPr>
        <w:t>-ECT</w:t>
      </w:r>
      <w:r>
        <w:rPr>
          <w:rFonts w:cstheme="minorHAnsi"/>
          <w:sz w:val="18"/>
          <w:szCs w:val="18"/>
          <w:lang w:val="en-US"/>
        </w:rPr>
        <w:t>= bilateral</w:t>
      </w:r>
      <w:r w:rsidR="00963FA6">
        <w:rPr>
          <w:rFonts w:cstheme="minorHAnsi"/>
          <w:sz w:val="18"/>
          <w:szCs w:val="18"/>
          <w:lang w:val="en-US"/>
        </w:rPr>
        <w:t xml:space="preserve"> ECT</w:t>
      </w:r>
      <w:r>
        <w:rPr>
          <w:rFonts w:cstheme="minorHAnsi"/>
          <w:sz w:val="18"/>
          <w:szCs w:val="18"/>
          <w:lang w:val="en-US"/>
        </w:rPr>
        <w:t xml:space="preserve"> stimulation. </w:t>
      </w:r>
    </w:p>
    <w:p w14:paraId="1C230113" w14:textId="77777777" w:rsidR="00E6124B" w:rsidRDefault="00E6124B" w:rsidP="00E6124B">
      <w:pPr>
        <w:jc w:val="both"/>
        <w:rPr>
          <w:rFonts w:cstheme="minorHAnsi"/>
          <w:sz w:val="18"/>
          <w:szCs w:val="18"/>
          <w:lang w:val="en-US"/>
        </w:rPr>
      </w:pPr>
    </w:p>
    <w:p w14:paraId="05ECEB2E" w14:textId="77777777" w:rsidR="00753E71" w:rsidRPr="001F6107" w:rsidRDefault="00753E71">
      <w:pPr>
        <w:rPr>
          <w:lang w:val="en-US"/>
        </w:rPr>
      </w:pPr>
    </w:p>
    <w:sectPr w:rsidR="00753E71" w:rsidRPr="001F61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24B"/>
    <w:rsid w:val="001F6107"/>
    <w:rsid w:val="00613C0A"/>
    <w:rsid w:val="007203A3"/>
    <w:rsid w:val="00753E71"/>
    <w:rsid w:val="00883864"/>
    <w:rsid w:val="00963FA6"/>
    <w:rsid w:val="009A4722"/>
    <w:rsid w:val="00C6062F"/>
    <w:rsid w:val="00D60A12"/>
    <w:rsid w:val="00E61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1D5469"/>
  <w15:chartTrackingRefBased/>
  <w15:docId w15:val="{CE870D66-84D3-44B5-9609-8D0A0B7B4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40" w:line="276" w:lineRule="auto"/>
        <w:ind w:left="851" w:hanging="85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6124B"/>
    <w:pPr>
      <w:spacing w:after="160" w:line="259" w:lineRule="auto"/>
      <w:ind w:left="0" w:firstLine="0"/>
    </w:pPr>
  </w:style>
  <w:style w:type="paragraph" w:styleId="Kop1">
    <w:name w:val="heading 1"/>
    <w:next w:val="Standaard"/>
    <w:link w:val="Kop1Char"/>
    <w:autoRedefine/>
    <w:qFormat/>
    <w:rsid w:val="00C6062F"/>
    <w:pPr>
      <w:framePr w:wrap="around" w:vAnchor="text" w:hAnchor="text" w:y="1"/>
      <w:spacing w:beforeAutospacing="1" w:after="0" w:afterAutospacing="1"/>
      <w:outlineLvl w:val="0"/>
    </w:pPr>
    <w:rPr>
      <w:rFonts w:eastAsia="SimSun" w:cs="Times New Roman"/>
      <w:b/>
      <w:bCs/>
      <w:kern w:val="44"/>
      <w:sz w:val="32"/>
      <w:szCs w:val="48"/>
      <w:lang w:val="en-US" w:eastAsia="zh-CN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13C0A"/>
    <w:pPr>
      <w:keepNext/>
      <w:keepLines/>
      <w:spacing w:before="40" w:after="0" w:line="276" w:lineRule="auto"/>
      <w:ind w:left="851" w:hanging="851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tijl1">
    <w:name w:val="Stijl1"/>
    <w:basedOn w:val="Kop2"/>
    <w:link w:val="Stijl1Char"/>
    <w:qFormat/>
    <w:rsid w:val="00613C0A"/>
    <w:rPr>
      <w:b/>
    </w:rPr>
  </w:style>
  <w:style w:type="character" w:customStyle="1" w:styleId="Stijl1Char">
    <w:name w:val="Stijl1 Char"/>
    <w:basedOn w:val="Kop2Char"/>
    <w:link w:val="Stijl1"/>
    <w:rsid w:val="00613C0A"/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13C0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ijl2">
    <w:name w:val="Stijl2"/>
    <w:basedOn w:val="Kop2"/>
    <w:link w:val="Stijl2Char"/>
    <w:autoRedefine/>
    <w:qFormat/>
    <w:rsid w:val="00613C0A"/>
    <w:rPr>
      <w:color w:val="000000" w:themeColor="text1"/>
    </w:rPr>
  </w:style>
  <w:style w:type="character" w:customStyle="1" w:styleId="Stijl2Char">
    <w:name w:val="Stijl2 Char"/>
    <w:basedOn w:val="Kop2Char"/>
    <w:link w:val="Stijl2"/>
    <w:rsid w:val="00613C0A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Kop1Char">
    <w:name w:val="Kop 1 Char"/>
    <w:basedOn w:val="Standaardalinea-lettertype"/>
    <w:link w:val="Kop1"/>
    <w:rsid w:val="00C6062F"/>
    <w:rPr>
      <w:rFonts w:eastAsia="SimSun" w:cs="Times New Roman"/>
      <w:b/>
      <w:bCs/>
      <w:kern w:val="44"/>
      <w:sz w:val="32"/>
      <w:szCs w:val="48"/>
      <w:lang w:val="en-US" w:eastAsia="zh-CN"/>
    </w:rPr>
  </w:style>
  <w:style w:type="table" w:styleId="Tabelraster">
    <w:name w:val="Table Grid"/>
    <w:basedOn w:val="Standaardtabel"/>
    <w:uiPriority w:val="39"/>
    <w:rsid w:val="00E6124B"/>
    <w:pPr>
      <w:spacing w:after="0" w:line="240" w:lineRule="auto"/>
      <w:ind w:left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t Van Cauwenberge</dc:creator>
  <cp:keywords/>
  <dc:description/>
  <cp:lastModifiedBy>Margot Van Cauwenberge</cp:lastModifiedBy>
  <cp:revision>7</cp:revision>
  <dcterms:created xsi:type="dcterms:W3CDTF">2020-10-22T19:52:00Z</dcterms:created>
  <dcterms:modified xsi:type="dcterms:W3CDTF">2021-03-05T19:47:00Z</dcterms:modified>
</cp:coreProperties>
</file>